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566"/>
        <w:gridCol w:w="703"/>
        <w:gridCol w:w="180"/>
        <w:gridCol w:w="432"/>
        <w:gridCol w:w="331"/>
        <w:gridCol w:w="584"/>
        <w:gridCol w:w="67"/>
        <w:gridCol w:w="237"/>
        <w:gridCol w:w="267"/>
        <w:gridCol w:w="350"/>
        <w:gridCol w:w="34"/>
        <w:gridCol w:w="532"/>
        <w:gridCol w:w="759"/>
        <w:gridCol w:w="90"/>
        <w:gridCol w:w="262"/>
        <w:gridCol w:w="566"/>
        <w:gridCol w:w="539"/>
        <w:gridCol w:w="54"/>
        <w:gridCol w:w="10"/>
      </w:tblGrid>
      <w:tr w:rsidR="005D772E" w:rsidRPr="00F94701" w:rsidTr="00301F00">
        <w:trPr>
          <w:gridAfter w:val="3"/>
          <w:wAfter w:w="603" w:type="dxa"/>
          <w:trHeight w:val="315"/>
        </w:trPr>
        <w:tc>
          <w:tcPr>
            <w:tcW w:w="838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File</w:t>
            </w:r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 xml:space="preserve"> S2. Models of parasite variables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A</w:t>
            </w:r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 xml:space="preserve"> Infectivity 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Component models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df</w:t>
            </w:r>
            <w:proofErr w:type="spellEnd"/>
          </w:p>
        </w:tc>
        <w:tc>
          <w:tcPr>
            <w:tcW w:w="1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logLik</w:t>
            </w:r>
            <w:proofErr w:type="spellEnd"/>
          </w:p>
        </w:tc>
        <w:tc>
          <w:tcPr>
            <w:tcW w:w="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AICc</w:t>
            </w:r>
            <w:proofErr w:type="spellEnd"/>
          </w:p>
        </w:tc>
        <w:tc>
          <w:tcPr>
            <w:tcW w:w="1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Delta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Weight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34.9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76.3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39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+ Origin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34.8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78.42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2</w:t>
            </w: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.0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4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4.9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8.67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4.9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8.7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3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4.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0.79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4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8.29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0.81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4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4.81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0.82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4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4.9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1.0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7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Release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+Origin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:Orig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3.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1.31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9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8.17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2.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.4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8.2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2.93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.5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0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.9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.2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5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7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:Releas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50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F94701" w:rsidTr="00301F00">
        <w:trPr>
          <w:gridAfter w:val="3"/>
          <w:wAfter w:w="603" w:type="dxa"/>
          <w:trHeight w:val="315"/>
        </w:trPr>
        <w:tc>
          <w:tcPr>
            <w:tcW w:w="838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B</w:t>
            </w:r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. Infectivity untreated birds only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Component models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f</w:t>
            </w:r>
            <w:proofErr w:type="spellEnd"/>
          </w:p>
        </w:tc>
        <w:tc>
          <w:tcPr>
            <w:tcW w:w="1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logLik</w:t>
            </w:r>
            <w:proofErr w:type="spellEnd"/>
          </w:p>
        </w:tc>
        <w:tc>
          <w:tcPr>
            <w:tcW w:w="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AICc</w:t>
            </w:r>
            <w:proofErr w:type="spellEnd"/>
          </w:p>
        </w:tc>
        <w:tc>
          <w:tcPr>
            <w:tcW w:w="1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Delta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Weight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24.7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58.6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41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Null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26.9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60.52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1.8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16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 Sex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7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1.26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6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7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1.2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6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+ Release+ Origin+ O:R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1.9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1.4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8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2.8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91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2.99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3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td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.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I 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0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.58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87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74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sit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7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6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9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7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6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: 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.7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1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C</w:t>
            </w:r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Peak </w:t>
            </w:r>
            <w:proofErr w:type="spellStart"/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parasitaemia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1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1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1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6.7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5.2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3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Release+Sex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5.89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7.3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0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+t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6.0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7.4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1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6.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8.6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.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40.07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89.2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.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Treat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5.3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90.19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9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Origin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5.69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90.94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.6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Treat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5.8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91.13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.8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9.3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91.39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.1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Date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9.34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91.61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.3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SE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.6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1.0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5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0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7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5D772E" w:rsidRPr="00F94701" w:rsidTr="00301F00">
        <w:trPr>
          <w:gridAfter w:val="6"/>
          <w:wAfter w:w="1521" w:type="dxa"/>
          <w:trHeight w:val="315"/>
        </w:trPr>
        <w:tc>
          <w:tcPr>
            <w:tcW w:w="3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</w:p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D</w:t>
            </w:r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 xml:space="preserve">. Peak </w:t>
            </w:r>
            <w:proofErr w:type="spellStart"/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>parasitaemia</w:t>
            </w:r>
            <w:proofErr w:type="spellEnd"/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val="en-GB" w:eastAsia="fr-CH"/>
              </w:rPr>
              <w:t xml:space="preserve"> untreated birds only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1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2.2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2.1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59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7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5.11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8.2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6.63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Origin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1.9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6.76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2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6.98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Date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2.0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7.05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7.0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8.05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.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Date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8.22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SE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nmodel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.694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3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1.2219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06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86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1.403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536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75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739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237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6"/>
          <w:wAfter w:w="1521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04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91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E</w:t>
            </w:r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Final </w:t>
            </w:r>
            <w:proofErr w:type="spellStart"/>
            <w:r w:rsidRPr="00DD1E9D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parasitaemia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1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1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1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1.81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69.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9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1.0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1.3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.5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1.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2.14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3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1.6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2.66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8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1.4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2.78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2.9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 xml:space="preserve">Release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5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4.09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2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92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4.7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9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0.69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4.7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9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31.05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75.22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.42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1.9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.5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5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33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7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6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3"/>
          <w:wAfter w:w="603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5D772E" w:rsidRPr="00DD1E9D" w:rsidTr="00301F00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</w:pPr>
          </w:p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</w:pPr>
            <w:r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>F</w:t>
            </w:r>
            <w:bookmarkStart w:id="0" w:name="_GoBack"/>
            <w:bookmarkEnd w:id="0"/>
            <w:r w:rsidRPr="00DD1E9D"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 xml:space="preserve">. Final </w:t>
            </w:r>
            <w:proofErr w:type="spellStart"/>
            <w:r w:rsidRPr="00DD1E9D"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>parasitaemia</w:t>
            </w:r>
            <w:proofErr w:type="spellEnd"/>
            <w:r w:rsidRPr="00DD1E9D">
              <w:rPr>
                <w:rFonts w:ascii="Calisto MT" w:eastAsia="Times New Roman" w:hAnsi="Calisto MT" w:cs="Times New Roman"/>
                <w:b/>
                <w:iCs/>
                <w:color w:val="000000"/>
                <w:lang w:val="en-GB" w:eastAsia="fr-CH"/>
              </w:rPr>
              <w:t xml:space="preserve">, untreated birds </w:t>
            </w:r>
          </w:p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</w:p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Component model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df</w:t>
            </w:r>
            <w:proofErr w:type="spellEnd"/>
          </w:p>
        </w:tc>
        <w:tc>
          <w:tcPr>
            <w:tcW w:w="1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logLik</w:t>
            </w:r>
            <w:proofErr w:type="spellEnd"/>
          </w:p>
        </w:tc>
        <w:tc>
          <w:tcPr>
            <w:tcW w:w="9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AICc</w:t>
            </w:r>
            <w:proofErr w:type="spellEnd"/>
          </w:p>
        </w:tc>
        <w:tc>
          <w:tcPr>
            <w:tcW w:w="1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Delta</w:t>
            </w:r>
          </w:p>
        </w:tc>
        <w:tc>
          <w:tcPr>
            <w:tcW w:w="1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val="en-GB" w:eastAsia="fr-CH"/>
              </w:rPr>
              <w:t>Weight</w:t>
            </w:r>
          </w:p>
        </w:tc>
      </w:tr>
      <w:tr w:rsidR="005D772E" w:rsidRPr="00DD1E9D" w:rsidTr="00301F00">
        <w:trPr>
          <w:gridAfter w:val="1"/>
          <w:wAfter w:w="10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(Null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de-CH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de-CH" w:eastAsia="fr-CH"/>
              </w:rPr>
              <w:t>4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19.04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48.45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63</w:t>
            </w: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5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18.10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50.72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2.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0.2</w:t>
            </w: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5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-18.39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52.27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3.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19.00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52.71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4.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SE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RI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2.77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58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1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2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2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60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3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5D772E" w:rsidRPr="00DD1E9D" w:rsidTr="00301F00">
        <w:trPr>
          <w:gridAfter w:val="2"/>
          <w:wAfter w:w="64" w:type="dxa"/>
          <w:trHeight w:val="315"/>
        </w:trPr>
        <w:tc>
          <w:tcPr>
            <w:tcW w:w="2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14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41</w:t>
            </w:r>
          </w:p>
        </w:tc>
        <w:tc>
          <w:tcPr>
            <w:tcW w:w="9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3</w:t>
            </w:r>
          </w:p>
        </w:tc>
        <w:tc>
          <w:tcPr>
            <w:tcW w:w="16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DD1E9D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72E" w:rsidRPr="00DD1E9D" w:rsidRDefault="005D772E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</w:tbl>
    <w:p w:rsidR="00314D97" w:rsidRDefault="005D772E"/>
    <w:sectPr w:rsidR="00314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72E"/>
    <w:rsid w:val="000E0EF7"/>
    <w:rsid w:val="005D772E"/>
    <w:rsid w:val="00AA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Jenkins</dc:creator>
  <cp:lastModifiedBy>Antoinette Jenkins</cp:lastModifiedBy>
  <cp:revision>1</cp:revision>
  <dcterms:created xsi:type="dcterms:W3CDTF">2015-10-19T09:54:00Z</dcterms:created>
  <dcterms:modified xsi:type="dcterms:W3CDTF">2015-10-19T09:55:00Z</dcterms:modified>
</cp:coreProperties>
</file>